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654C8" w14:textId="77777777" w:rsidR="009B19DC" w:rsidRDefault="009B19DC" w:rsidP="009B19DC">
      <w:pPr>
        <w:rPr>
          <w:b/>
          <w:bCs/>
        </w:rPr>
      </w:pPr>
      <w:r>
        <w:rPr>
          <w:b/>
          <w:bCs/>
        </w:rPr>
        <w:t xml:space="preserve">Supplementary Figure 1. </w:t>
      </w:r>
      <w:r w:rsidRPr="000A3407">
        <w:rPr>
          <w:b/>
          <w:bCs/>
        </w:rPr>
        <w:t>Kaplan-Meier survival curve for PRS_ER+</w:t>
      </w:r>
    </w:p>
    <w:p w14:paraId="54CF5333" w14:textId="19BE6069" w:rsidR="009B19DC" w:rsidRPr="00F92057" w:rsidRDefault="00F92057" w:rsidP="00F92057">
      <w:pPr>
        <w:rPr>
          <w:b/>
          <w:bCs/>
        </w:rPr>
      </w:pPr>
      <w:r>
        <w:rPr>
          <w:b/>
          <w:bCs/>
          <w:noProof/>
        </w:rPr>
        <w:drawing>
          <wp:inline distT="0" distB="0" distL="0" distR="0" wp14:anchorId="4A653148" wp14:editId="1B703B7C">
            <wp:extent cx="5943600" cy="3606800"/>
            <wp:effectExtent l="0" t="0" r="0" b="0"/>
            <wp:docPr id="1655151474" name="Picture 1" descr="A graph of a graph showing the growt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151474" name="Picture 1" descr="A graph of a graph showing the growth of a patien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06800"/>
                    </a:xfrm>
                    <a:prstGeom prst="rect">
                      <a:avLst/>
                    </a:prstGeom>
                  </pic:spPr>
                </pic:pic>
              </a:graphicData>
            </a:graphic>
          </wp:inline>
        </w:drawing>
      </w:r>
      <w:r w:rsidR="009B19DC" w:rsidRPr="00F92057">
        <w:rPr>
          <w:sz w:val="20"/>
          <w:szCs w:val="20"/>
        </w:rPr>
        <w:t>Kaplan-Meier plot comparing survival of patients with PRS_ER+ scores in the highest 50% versus the lowest 50% of the cohort using the sequencing index date.</w:t>
      </w:r>
      <w:r w:rsidR="00C31A55">
        <w:rPr>
          <w:sz w:val="20"/>
          <w:szCs w:val="20"/>
        </w:rPr>
        <w:t xml:space="preserve"> Note that in the survival analysis, </w:t>
      </w:r>
      <w:r w:rsidR="00F611C7">
        <w:rPr>
          <w:sz w:val="20"/>
          <w:szCs w:val="20"/>
        </w:rPr>
        <w:t>PRS was included as a continuous</w:t>
      </w:r>
      <w:r w:rsidR="00246BDC">
        <w:rPr>
          <w:sz w:val="20"/>
          <w:szCs w:val="20"/>
        </w:rPr>
        <w:t xml:space="preserve"> </w:t>
      </w:r>
      <w:r w:rsidR="00F611C7">
        <w:rPr>
          <w:sz w:val="20"/>
          <w:szCs w:val="20"/>
        </w:rPr>
        <w:t>covariate.</w:t>
      </w:r>
    </w:p>
    <w:p w14:paraId="30B79D80" w14:textId="77777777" w:rsidR="009B19DC" w:rsidRDefault="009B19DC" w:rsidP="009B19DC">
      <w:pPr>
        <w:rPr>
          <w:b/>
          <w:bCs/>
        </w:rPr>
      </w:pPr>
      <w:r>
        <w:rPr>
          <w:b/>
          <w:bCs/>
        </w:rPr>
        <w:t xml:space="preserve">Supplementary Figure 2. </w:t>
      </w:r>
      <w:r w:rsidRPr="00EA2F21">
        <w:rPr>
          <w:b/>
          <w:bCs/>
        </w:rPr>
        <w:t>Simulated ascertainment bias</w:t>
      </w:r>
    </w:p>
    <w:p w14:paraId="0F220667" w14:textId="5A10D0FD" w:rsidR="009B19DC" w:rsidRPr="00230151" w:rsidRDefault="00DE08D7" w:rsidP="00DE08D7">
      <w:pPr>
        <w:spacing w:line="240" w:lineRule="auto"/>
      </w:pPr>
      <w:r>
        <w:rPr>
          <w:noProof/>
        </w:rPr>
        <w:drawing>
          <wp:inline distT="0" distB="0" distL="0" distR="0" wp14:anchorId="3D36EB61" wp14:editId="34311574">
            <wp:extent cx="5943600" cy="2393315"/>
            <wp:effectExtent l="0" t="0" r="0" b="6985"/>
            <wp:docPr id="1389771584" name="Picture 2" descr="A black and blu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771584" name="Picture 2" descr="A black and blue 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393315"/>
                    </a:xfrm>
                    <a:prstGeom prst="rect">
                      <a:avLst/>
                    </a:prstGeom>
                  </pic:spPr>
                </pic:pic>
              </a:graphicData>
            </a:graphic>
          </wp:inline>
        </w:drawing>
      </w:r>
      <w:r w:rsidR="009B19DC" w:rsidRPr="00DE08D7">
        <w:rPr>
          <w:sz w:val="20"/>
          <w:szCs w:val="20"/>
        </w:rPr>
        <w:t>An example distribution of patients is shown on the left, with the top decile highlighted in blue. When we plot a regression on the entire population, no association is seen. However, when we limit our analysis to the top decile of patients, we see an association.</w:t>
      </w:r>
    </w:p>
    <w:p w14:paraId="10737432" w14:textId="77777777" w:rsidR="00DE08D7" w:rsidRDefault="00DE08D7">
      <w:pPr>
        <w:rPr>
          <w:b/>
          <w:bCs/>
        </w:rPr>
      </w:pPr>
      <w:r>
        <w:rPr>
          <w:b/>
          <w:bCs/>
        </w:rPr>
        <w:br w:type="page"/>
      </w:r>
    </w:p>
    <w:p w14:paraId="275C5B29" w14:textId="4EF10C58" w:rsidR="009B19DC" w:rsidRDefault="009B19DC" w:rsidP="009B19DC">
      <w:pPr>
        <w:rPr>
          <w:b/>
          <w:bCs/>
        </w:rPr>
      </w:pPr>
      <w:r>
        <w:rPr>
          <w:b/>
          <w:bCs/>
        </w:rPr>
        <w:lastRenderedPageBreak/>
        <w:t xml:space="preserve">Supplementary Figure 3. </w:t>
      </w:r>
      <w:r w:rsidRPr="00E90362">
        <w:rPr>
          <w:b/>
          <w:bCs/>
        </w:rPr>
        <w:t>Relationships between genetic risk and exposure on cancer progression</w:t>
      </w:r>
    </w:p>
    <w:p w14:paraId="658D403A" w14:textId="6AD984F7" w:rsidR="00DE08D7" w:rsidRDefault="00DE08D7" w:rsidP="00DE08D7">
      <w:pPr>
        <w:spacing w:line="240" w:lineRule="auto"/>
        <w:rPr>
          <w:sz w:val="20"/>
          <w:szCs w:val="20"/>
        </w:rPr>
      </w:pPr>
      <w:r>
        <w:rPr>
          <w:noProof/>
          <w:sz w:val="20"/>
          <w:szCs w:val="20"/>
        </w:rPr>
        <w:drawing>
          <wp:inline distT="0" distB="0" distL="0" distR="0" wp14:anchorId="35CEF589" wp14:editId="1ACEB57E">
            <wp:extent cx="5002452" cy="6477000"/>
            <wp:effectExtent l="0" t="0" r="8255" b="0"/>
            <wp:docPr id="174352320" name="Picture 3" descr="A diagram of different types of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52320" name="Picture 3" descr="A diagram of different types of canc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19160" cy="6498633"/>
                    </a:xfrm>
                    <a:prstGeom prst="rect">
                      <a:avLst/>
                    </a:prstGeom>
                  </pic:spPr>
                </pic:pic>
              </a:graphicData>
            </a:graphic>
          </wp:inline>
        </w:drawing>
      </w:r>
    </w:p>
    <w:p w14:paraId="7A71BE34" w14:textId="1291C49A" w:rsidR="009B19DC" w:rsidRPr="00AF6C82" w:rsidRDefault="009B19DC" w:rsidP="005055AD">
      <w:pPr>
        <w:spacing w:line="240" w:lineRule="auto"/>
      </w:pPr>
      <w:r w:rsidRPr="00DE08D7">
        <w:rPr>
          <w:sz w:val="20"/>
          <w:szCs w:val="20"/>
        </w:rPr>
        <w:t>a) Both genetic risk (PRS) and environmental exposures contribute to cancer incidence. b) When we ascertain a cohort based on cancer incidence, we may identify an induced negative correlation between genetic risk and environmental exposure. c) Genetic risk may contribute to cancer progression independently of environmental exposure. This may appear to show a negative correlation between genetic risk and environmental exposure. d) Where environmental exposure contributes independently to progression, we may see an induced negative correlation between genetic risk and progression, and genetic risk and exposure</w:t>
      </w:r>
      <w:r w:rsidRPr="00AF6C82">
        <w:t>.</w:t>
      </w:r>
    </w:p>
    <w:p w14:paraId="53E35258" w14:textId="77777777" w:rsidR="00903686" w:rsidRDefault="00903686" w:rsidP="009B19DC">
      <w:pPr>
        <w:rPr>
          <w:b/>
          <w:bCs/>
        </w:rPr>
        <w:sectPr w:rsidR="00903686">
          <w:pgSz w:w="12240" w:h="15840"/>
          <w:pgMar w:top="1440" w:right="1440" w:bottom="1440" w:left="1440" w:header="720" w:footer="720" w:gutter="0"/>
          <w:cols w:space="720"/>
          <w:docGrid w:linePitch="360"/>
        </w:sectPr>
      </w:pPr>
    </w:p>
    <w:p w14:paraId="789AD330" w14:textId="77777777" w:rsidR="009B19DC" w:rsidRDefault="009B19DC" w:rsidP="009B19DC">
      <w:pPr>
        <w:rPr>
          <w:b/>
          <w:bCs/>
        </w:rPr>
      </w:pPr>
      <w:r>
        <w:rPr>
          <w:b/>
          <w:bCs/>
        </w:rPr>
        <w:lastRenderedPageBreak/>
        <w:t xml:space="preserve">Supplementary Figure 4. </w:t>
      </w:r>
      <w:r w:rsidRPr="002D4E3F">
        <w:rPr>
          <w:b/>
          <w:bCs/>
        </w:rPr>
        <w:t>Comparing raw and bias-adjusted SNP effects</w:t>
      </w:r>
    </w:p>
    <w:p w14:paraId="39C18CD6" w14:textId="77777777" w:rsidR="00903686" w:rsidRDefault="00903686" w:rsidP="00903686">
      <w:pPr>
        <w:spacing w:line="240" w:lineRule="auto"/>
        <w:rPr>
          <w:sz w:val="20"/>
          <w:szCs w:val="20"/>
        </w:rPr>
      </w:pPr>
      <w:r>
        <w:rPr>
          <w:noProof/>
          <w:sz w:val="20"/>
          <w:szCs w:val="20"/>
        </w:rPr>
        <w:drawing>
          <wp:inline distT="0" distB="0" distL="0" distR="0" wp14:anchorId="769857B9" wp14:editId="696146BB">
            <wp:extent cx="5943600" cy="3669665"/>
            <wp:effectExtent l="0" t="0" r="0" b="6985"/>
            <wp:docPr id="980044282" name="Picture 4" descr="A graph of a graph with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044282" name="Picture 4" descr="A graph of a graph with blue do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3669665"/>
                    </a:xfrm>
                    <a:prstGeom prst="rect">
                      <a:avLst/>
                    </a:prstGeom>
                  </pic:spPr>
                </pic:pic>
              </a:graphicData>
            </a:graphic>
          </wp:inline>
        </w:drawing>
      </w:r>
    </w:p>
    <w:p w14:paraId="27673108" w14:textId="1CD300F9" w:rsidR="00E03A5B" w:rsidRPr="00480E6A" w:rsidRDefault="009B19DC" w:rsidP="00480E6A">
      <w:pPr>
        <w:spacing w:line="240" w:lineRule="auto"/>
      </w:pPr>
      <w:r w:rsidRPr="00903686">
        <w:rPr>
          <w:sz w:val="20"/>
          <w:szCs w:val="20"/>
        </w:rPr>
        <w:t>Comparison between raw vs corrected SNP effects on breast cancer survival using the indexevent package in R.</w:t>
      </w:r>
    </w:p>
    <w:sectPr w:rsidR="00E03A5B" w:rsidRPr="00480E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73T133P423M134"/>
    <w:docVar w:name="paperpile-doc-name" w:val="Supplementary Notes.docx"/>
    <w:docVar w:name="paperpile-includeDoi" w:val="false"/>
    <w:docVar w:name="paperpile-styleFile" w:val="nature.csl"/>
    <w:docVar w:name="paperpile-styleId" w:val="nature"/>
    <w:docVar w:name="paperpile-styleLabel" w:val="Nature"/>
    <w:docVar w:name="paperpile-styleLocale" w:val="en-US"/>
  </w:docVars>
  <w:rsids>
    <w:rsidRoot w:val="00E47865"/>
    <w:rsid w:val="00050703"/>
    <w:rsid w:val="0008291A"/>
    <w:rsid w:val="000A0C33"/>
    <w:rsid w:val="000B1177"/>
    <w:rsid w:val="000B3229"/>
    <w:rsid w:val="000D0B5F"/>
    <w:rsid w:val="001109BB"/>
    <w:rsid w:val="00132747"/>
    <w:rsid w:val="00140081"/>
    <w:rsid w:val="00141F3B"/>
    <w:rsid w:val="00190419"/>
    <w:rsid w:val="00243C8A"/>
    <w:rsid w:val="00246BDC"/>
    <w:rsid w:val="00274692"/>
    <w:rsid w:val="002A0FC6"/>
    <w:rsid w:val="002A2BAF"/>
    <w:rsid w:val="002B46FD"/>
    <w:rsid w:val="002E4066"/>
    <w:rsid w:val="002F6D4F"/>
    <w:rsid w:val="00310567"/>
    <w:rsid w:val="0032058D"/>
    <w:rsid w:val="00346EB2"/>
    <w:rsid w:val="003867C5"/>
    <w:rsid w:val="003933FB"/>
    <w:rsid w:val="003B2C3F"/>
    <w:rsid w:val="00451F0C"/>
    <w:rsid w:val="00457688"/>
    <w:rsid w:val="00477F41"/>
    <w:rsid w:val="00480E6A"/>
    <w:rsid w:val="004A68E3"/>
    <w:rsid w:val="004E739B"/>
    <w:rsid w:val="004F373B"/>
    <w:rsid w:val="005055AD"/>
    <w:rsid w:val="005A0466"/>
    <w:rsid w:val="005B1F4E"/>
    <w:rsid w:val="005D6405"/>
    <w:rsid w:val="00621BE4"/>
    <w:rsid w:val="006340C6"/>
    <w:rsid w:val="006750ED"/>
    <w:rsid w:val="006A7D59"/>
    <w:rsid w:val="006F66F2"/>
    <w:rsid w:val="00754127"/>
    <w:rsid w:val="00777D5B"/>
    <w:rsid w:val="007A3AC6"/>
    <w:rsid w:val="007A7C17"/>
    <w:rsid w:val="007D70E5"/>
    <w:rsid w:val="007E7152"/>
    <w:rsid w:val="008323CA"/>
    <w:rsid w:val="008559C0"/>
    <w:rsid w:val="00875F6A"/>
    <w:rsid w:val="00903686"/>
    <w:rsid w:val="0092461D"/>
    <w:rsid w:val="00982AF5"/>
    <w:rsid w:val="009B19DC"/>
    <w:rsid w:val="009F5CD8"/>
    <w:rsid w:val="009F6538"/>
    <w:rsid w:val="00A215BB"/>
    <w:rsid w:val="00A63993"/>
    <w:rsid w:val="00A65CA5"/>
    <w:rsid w:val="00AA1229"/>
    <w:rsid w:val="00AA3A04"/>
    <w:rsid w:val="00AA727F"/>
    <w:rsid w:val="00AB0718"/>
    <w:rsid w:val="00AF24A5"/>
    <w:rsid w:val="00AF60F7"/>
    <w:rsid w:val="00BA6F6C"/>
    <w:rsid w:val="00BC2809"/>
    <w:rsid w:val="00C31A55"/>
    <w:rsid w:val="00C43B47"/>
    <w:rsid w:val="00C56888"/>
    <w:rsid w:val="00C63B72"/>
    <w:rsid w:val="00C9227D"/>
    <w:rsid w:val="00D165F3"/>
    <w:rsid w:val="00D26F6D"/>
    <w:rsid w:val="00D511F3"/>
    <w:rsid w:val="00DE08D7"/>
    <w:rsid w:val="00DE228F"/>
    <w:rsid w:val="00E03A5B"/>
    <w:rsid w:val="00E43168"/>
    <w:rsid w:val="00E464CB"/>
    <w:rsid w:val="00E47865"/>
    <w:rsid w:val="00E6041D"/>
    <w:rsid w:val="00F2265B"/>
    <w:rsid w:val="00F274D5"/>
    <w:rsid w:val="00F611C7"/>
    <w:rsid w:val="00F73126"/>
    <w:rsid w:val="00F84D4F"/>
    <w:rsid w:val="00F920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B1860"/>
  <w15:chartTrackingRefBased/>
  <w15:docId w15:val="{CF2DAE6A-DDD3-4583-BB8A-508EEBFA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718"/>
  </w:style>
  <w:style w:type="paragraph" w:styleId="Heading1">
    <w:name w:val="heading 1"/>
    <w:basedOn w:val="Normal"/>
    <w:next w:val="Normal"/>
    <w:link w:val="Heading1Char"/>
    <w:uiPriority w:val="9"/>
    <w:qFormat/>
    <w:rsid w:val="00E47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865"/>
    <w:rPr>
      <w:rFonts w:eastAsiaTheme="majorEastAsia" w:cstheme="majorBidi"/>
      <w:color w:val="272727" w:themeColor="text1" w:themeTint="D8"/>
    </w:rPr>
  </w:style>
  <w:style w:type="paragraph" w:styleId="Title">
    <w:name w:val="Title"/>
    <w:basedOn w:val="Normal"/>
    <w:next w:val="Normal"/>
    <w:link w:val="TitleChar"/>
    <w:uiPriority w:val="10"/>
    <w:qFormat/>
    <w:rsid w:val="00E47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865"/>
    <w:pPr>
      <w:spacing w:before="160"/>
      <w:jc w:val="center"/>
    </w:pPr>
    <w:rPr>
      <w:i/>
      <w:iCs/>
      <w:color w:val="404040" w:themeColor="text1" w:themeTint="BF"/>
    </w:rPr>
  </w:style>
  <w:style w:type="character" w:customStyle="1" w:styleId="QuoteChar">
    <w:name w:val="Quote Char"/>
    <w:basedOn w:val="DefaultParagraphFont"/>
    <w:link w:val="Quote"/>
    <w:uiPriority w:val="29"/>
    <w:rsid w:val="00E47865"/>
    <w:rPr>
      <w:i/>
      <w:iCs/>
      <w:color w:val="404040" w:themeColor="text1" w:themeTint="BF"/>
    </w:rPr>
  </w:style>
  <w:style w:type="paragraph" w:styleId="ListParagraph">
    <w:name w:val="List Paragraph"/>
    <w:basedOn w:val="Normal"/>
    <w:uiPriority w:val="34"/>
    <w:qFormat/>
    <w:rsid w:val="00E47865"/>
    <w:pPr>
      <w:ind w:left="720"/>
      <w:contextualSpacing/>
    </w:pPr>
  </w:style>
  <w:style w:type="character" w:styleId="IntenseEmphasis">
    <w:name w:val="Intense Emphasis"/>
    <w:basedOn w:val="DefaultParagraphFont"/>
    <w:uiPriority w:val="21"/>
    <w:qFormat/>
    <w:rsid w:val="00E47865"/>
    <w:rPr>
      <w:i/>
      <w:iCs/>
      <w:color w:val="0F4761" w:themeColor="accent1" w:themeShade="BF"/>
    </w:rPr>
  </w:style>
  <w:style w:type="paragraph" w:styleId="IntenseQuote">
    <w:name w:val="Intense Quote"/>
    <w:basedOn w:val="Normal"/>
    <w:next w:val="Normal"/>
    <w:link w:val="IntenseQuoteChar"/>
    <w:uiPriority w:val="30"/>
    <w:qFormat/>
    <w:rsid w:val="00E47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865"/>
    <w:rPr>
      <w:i/>
      <w:iCs/>
      <w:color w:val="0F4761" w:themeColor="accent1" w:themeShade="BF"/>
    </w:rPr>
  </w:style>
  <w:style w:type="character" w:styleId="IntenseReference">
    <w:name w:val="Intense Reference"/>
    <w:basedOn w:val="DefaultParagraphFont"/>
    <w:uiPriority w:val="32"/>
    <w:qFormat/>
    <w:rsid w:val="00E47865"/>
    <w:rPr>
      <w:b/>
      <w:bCs/>
      <w:smallCaps/>
      <w:color w:val="0F4761" w:themeColor="accent1" w:themeShade="BF"/>
      <w:spacing w:val="5"/>
    </w:rPr>
  </w:style>
  <w:style w:type="character" w:styleId="Hyperlink">
    <w:name w:val="Hyperlink"/>
    <w:basedOn w:val="DefaultParagraphFont"/>
    <w:uiPriority w:val="99"/>
    <w:unhideWhenUsed/>
    <w:rsid w:val="00AB071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3</Pages>
  <Words>226</Words>
  <Characters>1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nt, Danielle E.,M.D.</dc:creator>
  <cp:keywords/>
  <dc:description/>
  <cp:lastModifiedBy>Kurant, Danielle E.,M.D.</cp:lastModifiedBy>
  <cp:revision>4</cp:revision>
  <dcterms:created xsi:type="dcterms:W3CDTF">2024-11-07T23:00:00Z</dcterms:created>
  <dcterms:modified xsi:type="dcterms:W3CDTF">2025-06-19T22:06:00Z</dcterms:modified>
</cp:coreProperties>
</file>